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sz w:val="28"/>
          <w:szCs w:val="28"/>
          <w:u w:val="none"/>
        </w:rPr>
      </w:pPr>
      <w:r>
        <w:rPr>
          <w:rFonts w:ascii="Times New Roman" w:hAnsi="Times New Roman" w:cs="Times New Roman"/>
          <w:b/>
          <w:bCs/>
          <w:sz w:val="28"/>
          <w:szCs w:val="28"/>
          <w:u w:val="none"/>
        </w:rPr>
        <w:t>Supplementary Materials</w:t>
      </w:r>
    </w:p>
    <w:p>
      <w:pPr>
        <w:jc w:val="left"/>
        <w:rPr>
          <w:rFonts w:ascii="Times New Roman" w:hAnsi="Times New Roman" w:cs="Times New Roman"/>
          <w:b/>
          <w:bCs/>
          <w:sz w:val="28"/>
          <w:szCs w:val="28"/>
          <w:u w:val="none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  <w:u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u w:val="none"/>
        </w:rPr>
        <w:t>captions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  <w:u w:val="none"/>
        </w:rPr>
      </w:pPr>
    </w:p>
    <w:p>
      <w:pPr>
        <w:jc w:val="left"/>
        <w:rPr>
          <w:rFonts w:ascii="Times New Roman" w:hAnsi="Times New Roman" w:cs="Times New Roman"/>
          <w:b/>
          <w:bCs/>
          <w:szCs w:val="21"/>
          <w:u w:val="none"/>
        </w:rPr>
      </w:pPr>
    </w:p>
    <w:p>
      <w:pPr>
        <w:jc w:val="left"/>
        <w:rPr>
          <w:rFonts w:ascii="Times New Roman" w:hAnsi="Times New Roman" w:cs="Times New Roman"/>
          <w:b/>
          <w:bCs/>
          <w:szCs w:val="21"/>
          <w:u w:val="none"/>
        </w:rPr>
      </w:pPr>
      <w:r>
        <w:rPr>
          <w:rFonts w:ascii="Times New Roman" w:hAnsi="Times New Roman" w:cs="Times New Roman"/>
          <w:b/>
          <w:bCs/>
          <w:szCs w:val="21"/>
          <w:u w:val="none"/>
        </w:rPr>
        <w:t xml:space="preserve">Supplementary Table S1 Comparisons of clinical characteristics between </w:t>
      </w:r>
      <w:r>
        <w:rPr>
          <w:rFonts w:hint="eastAsia" w:ascii="Times New Roman" w:hAnsi="Times New Roman" w:cs="Times New Roman"/>
          <w:b/>
          <w:bCs/>
          <w:szCs w:val="21"/>
          <w:u w:val="none"/>
        </w:rPr>
        <w:t xml:space="preserve">patients with </w:t>
      </w:r>
      <w:r>
        <w:rPr>
          <w:rFonts w:ascii="Times New Roman" w:hAnsi="Times New Roman" w:cs="Times New Roman"/>
          <w:b/>
          <w:bCs/>
          <w:szCs w:val="21"/>
          <w:u w:val="none"/>
        </w:rPr>
        <w:t>early and established RA</w:t>
      </w:r>
    </w:p>
    <w:p>
      <w:pPr>
        <w:jc w:val="left"/>
        <w:rPr>
          <w:rFonts w:ascii="Times New Roman" w:hAnsi="Times New Roman" w:cs="Times New Roman"/>
          <w:b/>
          <w:bCs/>
          <w:szCs w:val="21"/>
          <w:u w:val="none"/>
        </w:rPr>
      </w:pPr>
    </w:p>
    <w:p>
      <w:pPr>
        <w:jc w:val="left"/>
        <w:rPr>
          <w:rFonts w:ascii="Times New Roman" w:hAnsi="Times New Roman" w:cs="Times New Roman"/>
          <w:b/>
          <w:bCs/>
          <w:szCs w:val="21"/>
          <w:u w:val="none"/>
        </w:rPr>
      </w:pPr>
      <w:r>
        <w:rPr>
          <w:rFonts w:ascii="Times New Roman" w:hAnsi="Times New Roman" w:cs="Times New Roman"/>
          <w:b/>
          <w:bCs/>
          <w:szCs w:val="21"/>
          <w:u w:val="none"/>
        </w:rPr>
        <w:t>Supplementary Table S</w:t>
      </w:r>
      <w:r>
        <w:rPr>
          <w:rFonts w:hint="eastAsia" w:ascii="Times New Roman" w:hAnsi="Times New Roman" w:cs="Times New Roman"/>
          <w:b/>
          <w:bCs/>
          <w:szCs w:val="21"/>
          <w:u w:val="none"/>
        </w:rPr>
        <w:t>2</w:t>
      </w:r>
      <w:r>
        <w:rPr>
          <w:rFonts w:ascii="Times New Roman" w:hAnsi="Times New Roman" w:cs="Times New Roman"/>
          <w:b/>
          <w:bCs/>
          <w:szCs w:val="21"/>
          <w:u w:val="none"/>
        </w:rPr>
        <w:t xml:space="preserve"> Clinical characteristics of patients with overfat</w:t>
      </w:r>
      <w:r>
        <w:rPr>
          <w:rFonts w:hint="eastAsia" w:ascii="Times New Roman" w:hAnsi="Times New Roman" w:cs="Times New Roman"/>
          <w:b/>
          <w:bCs/>
          <w:szCs w:val="21"/>
          <w:u w:val="none"/>
        </w:rPr>
        <w:t xml:space="preserve"> in early and established RA</w:t>
      </w:r>
    </w:p>
    <w:p>
      <w:pPr>
        <w:jc w:val="left"/>
        <w:rPr>
          <w:rFonts w:ascii="Times New Roman" w:hAnsi="Times New Roman" w:cs="Times New Roman"/>
          <w:b/>
          <w:bCs/>
          <w:szCs w:val="21"/>
          <w:u w:val="none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  <w:u w:val="none"/>
        </w:rPr>
      </w:pPr>
      <w:r>
        <w:rPr>
          <w:rFonts w:ascii="Times New Roman" w:hAnsi="Times New Roman" w:cs="Times New Roman"/>
          <w:b/>
          <w:bCs/>
          <w:szCs w:val="21"/>
          <w:u w:val="none"/>
        </w:rPr>
        <w:t>Supplementary Table S</w:t>
      </w:r>
      <w:r>
        <w:rPr>
          <w:rFonts w:hint="eastAsia" w:ascii="Times New Roman" w:hAnsi="Times New Roman" w:cs="Times New Roman"/>
          <w:b/>
          <w:bCs/>
          <w:szCs w:val="21"/>
          <w:u w:val="none"/>
        </w:rPr>
        <w:t>3</w:t>
      </w:r>
      <w:r>
        <w:rPr>
          <w:rFonts w:ascii="Times New Roman" w:hAnsi="Times New Roman" w:cs="Times New Roman"/>
          <w:b/>
          <w:bCs/>
          <w:szCs w:val="21"/>
          <w:u w:val="none"/>
        </w:rPr>
        <w:t xml:space="preserve"> Logistic regression analysis of the relevant characteristics with overfat in </w:t>
      </w:r>
      <w:r>
        <w:rPr>
          <w:rFonts w:hint="eastAsia" w:ascii="Times New Roman" w:hAnsi="Times New Roman" w:cs="Times New Roman"/>
          <w:b/>
          <w:bCs/>
          <w:szCs w:val="21"/>
          <w:u w:val="none"/>
        </w:rPr>
        <w:t xml:space="preserve">patiens with </w:t>
      </w:r>
      <w:r>
        <w:rPr>
          <w:rFonts w:ascii="Times New Roman" w:hAnsi="Times New Roman" w:cs="Times New Roman"/>
          <w:b/>
          <w:bCs/>
          <w:szCs w:val="21"/>
          <w:u w:val="none"/>
        </w:rPr>
        <w:t>early and established RA</w:t>
      </w:r>
      <w:r>
        <w:rPr>
          <w:rFonts w:ascii="Times New Roman" w:hAnsi="Times New Roman" w:cs="Times New Roman"/>
          <w:b/>
          <w:bCs/>
          <w:sz w:val="28"/>
          <w:szCs w:val="28"/>
          <w:u w:val="none"/>
        </w:rPr>
        <w:br w:type="page"/>
      </w:r>
    </w:p>
    <w:p>
      <w:pPr>
        <w:jc w:val="center"/>
        <w:rPr>
          <w:rFonts w:ascii="Times New Roman" w:hAnsi="Times New Roman" w:eastAsia="宋体" w:cs="Times New Roman"/>
          <w:b/>
          <w:bCs/>
          <w:kern w:val="0"/>
          <w:szCs w:val="21"/>
          <w:u w:val="none"/>
        </w:rPr>
      </w:pPr>
      <w:r>
        <w:rPr>
          <w:rFonts w:ascii="Times New Roman" w:hAnsi="Times New Roman" w:eastAsia="等线" w:cs="Times New Roman"/>
          <w:b/>
          <w:bCs/>
          <w:szCs w:val="21"/>
          <w:u w:val="none"/>
        </w:rPr>
        <w:t>Supplementary</w:t>
      </w:r>
      <w:r>
        <w:rPr>
          <w:rFonts w:ascii="Times New Roman" w:hAnsi="Times New Roman" w:eastAsia="宋体" w:cs="Times New Roman"/>
          <w:b/>
          <w:bCs/>
          <w:kern w:val="0"/>
          <w:szCs w:val="21"/>
          <w:u w:val="none"/>
        </w:rPr>
        <w:t xml:space="preserve"> Table S1 Comparisons of clinical characteristics between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u w:val="none"/>
        </w:rPr>
        <w:t xml:space="preserve"> patients with</w:t>
      </w:r>
      <w:r>
        <w:rPr>
          <w:rFonts w:ascii="Times New Roman" w:hAnsi="Times New Roman" w:eastAsia="宋体" w:cs="Times New Roman"/>
          <w:b/>
          <w:bCs/>
          <w:kern w:val="0"/>
          <w:szCs w:val="21"/>
          <w:u w:val="none"/>
        </w:rPr>
        <w:t xml:space="preserve"> early and established RA</w:t>
      </w:r>
    </w:p>
    <w:tbl>
      <w:tblPr>
        <w:tblStyle w:val="8"/>
        <w:tblpPr w:leftFromText="181" w:rightFromText="181" w:vertAnchor="text" w:horzAnchor="margin" w:tblpXSpec="center" w:tblpY="1"/>
        <w:tblOverlap w:val="never"/>
        <w:tblW w:w="93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1695"/>
        <w:gridCol w:w="1886"/>
        <w:gridCol w:w="1639"/>
        <w:gridCol w:w="12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All RA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(n=1008)</w:t>
            </w:r>
          </w:p>
        </w:tc>
        <w:tc>
          <w:tcPr>
            <w:tcW w:w="18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Early RA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(n = 190)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Established RA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(n =818)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u w:val="none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u w:val="none"/>
                <w:vertAlign w:val="superscript"/>
              </w:rPr>
              <w:t>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Female, n (%)</w:t>
            </w: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809 (80.3)</w:t>
            </w:r>
          </w:p>
        </w:tc>
        <w:tc>
          <w:tcPr>
            <w:tcW w:w="18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136 (71.6)</w:t>
            </w:r>
          </w:p>
        </w:tc>
        <w:tc>
          <w:tcPr>
            <w:tcW w:w="16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673 (82.3)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Age, yea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51.1±12.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49.2±13.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51.6±12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Disease duration, month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57 (21,12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7 (4,11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72 (36,12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Smoking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histor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Active smoking, n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158 (15.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44 (23.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114 (13.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assive smoking, n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281 (27.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49 (25.8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232 (28.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o smoking, n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569 (56.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97 (51.1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472 (57.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 xml:space="preserve">Positive RF, n (%)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687 (68.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141 (74.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546 (66.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Positive ACPA, n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724 (71.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146 (76.8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578 (70.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0.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Core disease activity indicato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28TJ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3 (1,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4 (2,1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2 (0,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28SJ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1 (0,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3 (1,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1 (0,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PtG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3 (1,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4 (2,6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3 (1,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PrG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3 (1,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4 (2,6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3 (1,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PainVA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3 (2,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4 (2,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2 (2,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ESR, (mm/h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31 (16,5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41 (20,7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30 (16,5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CRP, (mg/L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4.96 (3.28,19.9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9.69 (3.28,40.0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4.58 (3.28,17.7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DAS28-ES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3.07 (2.09,4.3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3.67 (2.70,4.8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2.92 (2.02,4.2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DAS28-CR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4.04 (2.83,5.4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4.76 (3.41,6.0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3.93 (2.73,5.3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SDAI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13.10 (5.32,24.9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17.74 (8.34,34.3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12.25 (4.56,23.5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CDAI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12 (5,2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16 (8,28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11 (4,2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Functional indicato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HAQ-DI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0.25 (0.00,0.8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0.38 (0.00,1.1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0.25 (0.00,0.8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Physical dysfunction, n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209 (20.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50 (26.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159 (19.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Radiographic assessmen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mTS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9 (2,3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3 (0,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14 (4,4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JS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2 (0,1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0 (0,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5 (0,1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J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6 (2,1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2 (0,5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9 (3,2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Comorbidities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Hypertension, n (%)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u w:val="none"/>
              </w:rPr>
              <w:t>321 (31.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48 (25.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273 (33.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iabetes, n (%)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u w:val="none"/>
              </w:rPr>
              <w:t>116 (11.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17 (8.9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99 (12.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0.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Dyslipidemia, n (%)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u w:val="none"/>
              </w:rPr>
              <w:t>326 (32.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69 (36.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257 (31.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0.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Cardiovascular diseases, n (%)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u w:val="none"/>
              </w:rPr>
              <w:t>112 (11.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15 (7.9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97 (11.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Nutritional indicato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Serum albumin, (g/L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34.5±4.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33.9±4.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34.7±4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Previous medication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 xml:space="preserve">Treatment naïve, n (%)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221 (21.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66 (34.7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155 (18.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Glucocorticoids, n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533 (52.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98 (51.6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435 (53.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0.6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 xml:space="preserve">csDMARDs, n (%)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713 (70.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101 (53.2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612 (74.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 xml:space="preserve">bDMADRs/tsDMARDs, n (%) 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:u w:val="none"/>
              </w:rPr>
              <w:t>76 (7.5)</w:t>
            </w:r>
          </w:p>
        </w:tc>
        <w:tc>
          <w:tcPr>
            <w:tcW w:w="18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11 (5.8)</w:t>
            </w:r>
          </w:p>
        </w:tc>
        <w:tc>
          <w:tcPr>
            <w:tcW w:w="16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u w:val="none"/>
              </w:rPr>
              <w:t>65 (7.9)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u w:val="none"/>
              </w:rPr>
              <w:t>0.310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 w:val="20"/>
          <w:szCs w:val="20"/>
          <w:u w:val="none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  <w:u w:val="none"/>
        </w:rPr>
        <w:t>Values of continuous variables were presented as mean and standard deviation or median with interquartile range according to distributions, categorical variables were presented as numbers and percentages.</w:t>
      </w:r>
    </w:p>
    <w:p>
      <w:pPr>
        <w:rPr>
          <w:rFonts w:ascii="Times New Roman" w:hAnsi="Times New Roman" w:eastAsia="宋体" w:cs="Times New Roman"/>
          <w:kern w:val="0"/>
          <w:sz w:val="20"/>
          <w:szCs w:val="20"/>
          <w:u w:val="none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u w:val="none"/>
          <w:vertAlign w:val="superscript"/>
        </w:rPr>
        <w:t>#</w:t>
      </w:r>
      <w:r>
        <w:rPr>
          <w:rFonts w:ascii="Times New Roman" w:hAnsi="Times New Roman" w:eastAsia="宋体" w:cs="Times New Roman"/>
          <w:kern w:val="0"/>
          <w:sz w:val="20"/>
          <w:szCs w:val="20"/>
          <w:u w:val="none"/>
        </w:rPr>
        <w:t xml:space="preserve">Comparisons by Student’s </w:t>
      </w:r>
      <w:r>
        <w:rPr>
          <w:rFonts w:ascii="Times New Roman" w:hAnsi="Times New Roman" w:eastAsia="宋体" w:cs="Times New Roman"/>
          <w:i/>
          <w:iCs/>
          <w:kern w:val="0"/>
          <w:sz w:val="20"/>
          <w:szCs w:val="20"/>
          <w:u w:val="none"/>
        </w:rPr>
        <w:t>t</w:t>
      </w:r>
      <w:r>
        <w:rPr>
          <w:rFonts w:ascii="Times New Roman" w:hAnsi="Times New Roman" w:eastAsia="宋体" w:cs="Times New Roman"/>
          <w:kern w:val="0"/>
          <w:sz w:val="20"/>
          <w:szCs w:val="20"/>
          <w:u w:val="none"/>
        </w:rPr>
        <w:t xml:space="preserve">-test, Mann-Whitney U test, or chi-squared test. </w:t>
      </w:r>
      <w:r>
        <w:rPr>
          <w:rFonts w:ascii="Times New Roman" w:hAnsi="Times New Roman" w:eastAsia="宋体" w:cs="Times New Roman"/>
          <w:i/>
          <w:iCs/>
          <w:kern w:val="0"/>
          <w:sz w:val="20"/>
          <w:szCs w:val="20"/>
          <w:u w:val="none"/>
        </w:rPr>
        <w:t>P</w:t>
      </w:r>
      <w:r>
        <w:rPr>
          <w:rFonts w:ascii="Times New Roman" w:hAnsi="Times New Roman" w:eastAsia="宋体" w:cs="Times New Roman"/>
          <w:kern w:val="0"/>
          <w:sz w:val="20"/>
          <w:szCs w:val="20"/>
          <w:u w:val="none"/>
        </w:rPr>
        <w:t xml:space="preserve"> value &lt; 0.05 was defined as significant difference which was shown in bold.</w:t>
      </w:r>
    </w:p>
    <w:p>
      <w:pPr>
        <w:rPr>
          <w:rFonts w:ascii="Times New Roman" w:hAnsi="Times New Roman" w:eastAsia="宋体" w:cs="Times New Roman"/>
          <w:kern w:val="0"/>
          <w:sz w:val="20"/>
          <w:szCs w:val="20"/>
          <w:u w:val="none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u w:val="none"/>
        </w:rPr>
        <w:t>RA, rheumatoid arthritis; RF, rheumatoid factor; ACPA, anti-cyclic citrullinated peptide antibody; 28TJC, 28-joint tender joint counts; 28SJC, 28-joint swollen joint counts; PtGA, patient global assessment of disease activity; PrGA, provider global assessment of disease activity; Pain VAS, pain visual analogue scale; ESR, erythrocyte sedimentation rate; CRP, C-reactive protein; DAS28-ESR, Disease Activity Score in 28 joints with four variables including erythrocyte sedimentation rate; DAS28-CRP, Disease Activity Score in 28 joints with four variables including C-reactive protein; SDAI, Simplified Disease Activity Index; CDAI, Clinical Disease Activity Index; HAQ-DI, Health Assessment Questionnaire Disability Index; mTSS, modified total Sharp score; JSN, joint space narrowing; JE, joint erosion; csDMARDs, conventional synthetic disease-modifying antirheumatic drugs; bDMARDs, biological disease-modifying anti-rheumatic drugs; tsDMARDs, target synthetic disease-modifying antirheumatic drugs</w:t>
      </w:r>
    </w:p>
    <w:p>
      <w:pPr>
        <w:rPr>
          <w:rFonts w:ascii="Times New Roman" w:hAnsi="Times New Roman" w:eastAsia="宋体" w:cs="Times New Roman"/>
          <w:kern w:val="0"/>
          <w:sz w:val="20"/>
          <w:szCs w:val="20"/>
          <w:u w:val="none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u w:val="none"/>
        </w:rPr>
        <w:br w:type="page"/>
      </w:r>
    </w:p>
    <w:p>
      <w:pPr>
        <w:jc w:val="center"/>
        <w:rPr>
          <w:rFonts w:ascii="Times New Roman" w:hAnsi="Times New Roman" w:eastAsia="宋体" w:cs="Times New Roman"/>
          <w:b/>
          <w:bCs/>
          <w:kern w:val="0"/>
          <w:szCs w:val="21"/>
          <w:u w:val="none"/>
        </w:rPr>
      </w:pPr>
      <w:bookmarkStart w:id="0" w:name="OLE_LINK3"/>
      <w:r>
        <w:rPr>
          <w:rFonts w:ascii="Times New Roman" w:hAnsi="Times New Roman" w:eastAsia="宋体" w:cs="Times New Roman"/>
          <w:b/>
          <w:bCs/>
          <w:kern w:val="0"/>
          <w:szCs w:val="21"/>
          <w:u w:val="none"/>
        </w:rPr>
        <w:t>Supplementary Table S</w:t>
      </w:r>
      <w:bookmarkEnd w:id="0"/>
      <w:r>
        <w:rPr>
          <w:rFonts w:hint="eastAsia" w:ascii="Times New Roman" w:hAnsi="Times New Roman" w:eastAsia="宋体" w:cs="Times New Roman"/>
          <w:b/>
          <w:bCs/>
          <w:kern w:val="0"/>
          <w:szCs w:val="21"/>
          <w:u w:val="none"/>
        </w:rPr>
        <w:t>2</w:t>
      </w:r>
      <w:r>
        <w:rPr>
          <w:rFonts w:ascii="Times New Roman" w:hAnsi="Times New Roman" w:eastAsia="宋体" w:cs="Times New Roman"/>
          <w:b/>
          <w:bCs/>
          <w:kern w:val="0"/>
          <w:szCs w:val="21"/>
          <w:u w:val="none"/>
        </w:rPr>
        <w:t xml:space="preserve"> Clinical characteristics of patients with overfat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u w:val="none"/>
        </w:rPr>
        <w:t xml:space="preserve"> in early and established RA</w:t>
      </w:r>
    </w:p>
    <w:tbl>
      <w:tblPr>
        <w:tblStyle w:val="8"/>
        <w:tblpPr w:leftFromText="181" w:rightFromText="181" w:vertAnchor="text" w:horzAnchor="page" w:tblpXSpec="center" w:tblpY="1"/>
        <w:tblOverlap w:val="never"/>
        <w:tblW w:w="114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4"/>
        <w:gridCol w:w="1684"/>
        <w:gridCol w:w="1733"/>
        <w:gridCol w:w="815"/>
        <w:gridCol w:w="236"/>
        <w:gridCol w:w="16"/>
        <w:gridCol w:w="1535"/>
        <w:gridCol w:w="1509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1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Early RA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Established RA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6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Normal fat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(n=139)</w:t>
            </w:r>
          </w:p>
        </w:tc>
        <w:tc>
          <w:tcPr>
            <w:tcW w:w="1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Overfat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(n=51)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Normal fat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(n=524)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Overfat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(n=294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bookmarkStart w:id="1" w:name="OLE_LINK2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Female, n (%)</w:t>
            </w:r>
          </w:p>
        </w:tc>
        <w:tc>
          <w:tcPr>
            <w:tcW w:w="16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01 (72.7)</w:t>
            </w:r>
          </w:p>
        </w:tc>
        <w:tc>
          <w:tcPr>
            <w:tcW w:w="17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5 (68.6)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585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35 (83.0)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38 (81.0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Age, year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7.9±13.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53.2±12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9.7±12.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54.9±1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Disease duration, month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8 (4,1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7 (4,1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7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71 (36,12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88 (42,1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Smoking histor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9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Active smoking, n 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2 (23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2 (23.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70 (13.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4 (1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Passive smoking, n 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5 (25.2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4 (27.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55 (29.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77 (2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No smoking, n 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72 (51.8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5 (4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99 (57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73 (5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Positive RF, n (%)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03 (74.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8 (74.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9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42 (65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04 (6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Positive ACPA, n (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04 (74.8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2 (82.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2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64 (69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14 (7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Core disease activity indicator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8TJ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 (1,9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5 (2,1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2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 (0,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 (1,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8SJ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 (0,6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 (1,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2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 (0,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 (0,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PtG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 (2,6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5 (2,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 (1,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 (2,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PrG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 (2,6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5 (2,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 (1,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 (2,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PainVA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 (2,5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 (2,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 (2,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 (2,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ESR, (mm/h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3 (21,73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5 (17,7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7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7 (15,5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6 (20,65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CRP, (mg/L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9.30 (3.32,39.24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0.21 (3.27,48.2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4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.31 (3.19,13.6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6.32 (3.33,24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DAS28-ES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.74 (3.35,5.79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.96 (3.49,6.4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2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.83 (2.66,5.0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.42 (2.93,5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DAS28-CRP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.74 (2.68,4.79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.61 (2.80,5.0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3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.75 (1.92,3.93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.34 (2.26,4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SDAI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6.48 (8.30,27.3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0.72 (10.31,36.7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1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0.84 (4.31,19.8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5.03 (6.24,28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CDAI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4 (7,24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8 (10,3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1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0 (4,1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4 (5,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Radiographic assessmen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mTS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 (0,6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5 (1,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2 (4,3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7 (6,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JS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 (0,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 (0,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2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5 (0,1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5 (1,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J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 (0,4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 (0,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8 (3,2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1 (4,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Comorbidities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Hypertension, n (%)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8 (20.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0 (39.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35 (25.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38 (4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iabetes, n (%)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7 (5.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0 (19.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54 (10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5 (1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Dyslipidemia, n (%)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7 (33.8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2 (43.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2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39 (26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18 (4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Cardiovascular diseases, n (%)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7 (5.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8 (15.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52 (9.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5 (1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Nutritional indicato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Serum albumin, (g/L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4.2±5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3.0±4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1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4.8±4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4.5±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Previous medication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Treatment naïve, n (%)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6 (33.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0 (39.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4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90 (17.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65 (2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Glucocorticoids, n (%)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72 (51.8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6 (5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9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73 (52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162 (5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csDMARDs, n (%)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78 (56.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3 (45.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1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407 (77.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05 (6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bDMADRs/tsDMARDs, n (%) </w:t>
            </w:r>
          </w:p>
        </w:tc>
        <w:tc>
          <w:tcPr>
            <w:tcW w:w="16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9 (6.5)</w:t>
            </w:r>
          </w:p>
        </w:tc>
        <w:tc>
          <w:tcPr>
            <w:tcW w:w="17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 (3.9)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504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38 (7.3)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27 (9.2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327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  <w:u w:val="none"/>
        </w:rPr>
      </w:pPr>
      <w:r>
        <w:rPr>
          <w:rFonts w:hint="eastAsia" w:ascii="Times New Roman" w:hAnsi="Times New Roman" w:cs="Times New Roman"/>
          <w:sz w:val="20"/>
          <w:szCs w:val="20"/>
          <w:u w:val="none"/>
        </w:rPr>
        <w:t>Values of continuous variables were presented as mean and standard deviation or median with interquartile range according to distributions, categorical variables were presented as numbers and percentages.</w:t>
      </w:r>
    </w:p>
    <w:p>
      <w:pPr>
        <w:rPr>
          <w:rFonts w:ascii="Times New Roman" w:hAnsi="Times New Roman" w:cs="Times New Roman"/>
          <w:sz w:val="20"/>
          <w:szCs w:val="20"/>
          <w:u w:val="none"/>
        </w:rPr>
      </w:pPr>
      <w:r>
        <w:rPr>
          <w:rFonts w:ascii="Times New Roman" w:hAnsi="Times New Roman" w:cs="Times New Roman"/>
          <w:sz w:val="20"/>
          <w:szCs w:val="20"/>
          <w:u w:val="none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  <w:u w:val="none"/>
        </w:rPr>
        <w:t xml:space="preserve">Comparisons by Student’s </w:t>
      </w:r>
      <w:r>
        <w:rPr>
          <w:rFonts w:ascii="Times New Roman" w:hAnsi="Times New Roman" w:cs="Times New Roman"/>
          <w:i/>
          <w:iCs/>
          <w:sz w:val="20"/>
          <w:szCs w:val="20"/>
          <w:u w:val="none"/>
        </w:rPr>
        <w:t>t</w:t>
      </w:r>
      <w:r>
        <w:rPr>
          <w:rFonts w:ascii="Times New Roman" w:hAnsi="Times New Roman" w:cs="Times New Roman"/>
          <w:sz w:val="20"/>
          <w:szCs w:val="20"/>
          <w:u w:val="none"/>
        </w:rPr>
        <w:t>-test, chi-squared test, or Mann-Whitney U test.</w:t>
      </w:r>
      <w:r>
        <w:rPr>
          <w:rFonts w:ascii="Times New Roman" w:hAnsi="Times New Roman" w:cs="Times New Roman"/>
          <w:i/>
          <w:iCs/>
          <w:sz w:val="20"/>
          <w:szCs w:val="20"/>
          <w:u w:val="none"/>
        </w:rPr>
        <w:t xml:space="preserve"> P </w:t>
      </w:r>
      <w:r>
        <w:rPr>
          <w:rFonts w:ascii="Times New Roman" w:hAnsi="Times New Roman" w:cs="Times New Roman"/>
          <w:sz w:val="20"/>
          <w:szCs w:val="20"/>
          <w:u w:val="none"/>
        </w:rPr>
        <w:t>value &lt;0.05 was defined as significant difference which was shown in bold.</w:t>
      </w:r>
    </w:p>
    <w:p>
      <w:pPr>
        <w:rPr>
          <w:rFonts w:ascii="Times New Roman" w:hAnsi="Times New Roman" w:eastAsia="宋体" w:cs="Times New Roman"/>
          <w:sz w:val="20"/>
          <w:szCs w:val="20"/>
          <w:u w:val="none"/>
        </w:rPr>
      </w:pPr>
      <w:r>
        <w:rPr>
          <w:rFonts w:ascii="Times New Roman" w:hAnsi="Times New Roman" w:eastAsia="宋体" w:cs="Times New Roman"/>
          <w:sz w:val="20"/>
          <w:szCs w:val="20"/>
          <w:u w:val="none"/>
        </w:rPr>
        <w:t>RA, rheumatoid arthritis; RF, rheumatoid factor; ACPA, anti-cyclic citrullinated peptide antibody; 28TJC, 28-joint tender joint counts; 28SJC, 28-joint swollen joint counts; PtGA, patient global assessment of disease activity; PrGA, provider global assessment of disease activity; Pain VAS, pain visual analogue scale; ESR, erythrocyte sedimentation rate; CRP, C-reactive protein; DAS28-ESR, Disease Activity Score in 28 joints with four variables including erythrocyte sedimentation rate; DAS28-CRP, Disease Activity Score in 28 joints with four variables including C-reactive protein; SDAI, Simplified Disease Activity Index; CDAI, Clinical Disease Activity Index; mTSS, modified total Sharp score; JSN, joint space narrowing; JE, joint erosion; csDMARDs, conventional synthetic disease-modifying antirheumatic drugs; bDMARDs, biological disease-modifying anti-rheumatic drugs; tsDMARDs, target synthetic disease-modifying antirheumatic drugs</w:t>
      </w:r>
    </w:p>
    <w:p>
      <w:pPr>
        <w:rPr>
          <w:rFonts w:ascii="Times New Roman" w:hAnsi="Times New Roman" w:eastAsia="宋体" w:cs="Times New Roman"/>
          <w:sz w:val="20"/>
          <w:szCs w:val="20"/>
          <w:u w:val="none"/>
        </w:rPr>
      </w:pPr>
    </w:p>
    <w:p>
      <w:pPr>
        <w:rPr>
          <w:rFonts w:ascii="Times New Roman" w:hAnsi="Times New Roman" w:eastAsia="宋体" w:cs="Times New Roman"/>
          <w:b/>
          <w:bCs/>
          <w:szCs w:val="21"/>
          <w:u w:val="none"/>
        </w:rPr>
      </w:pPr>
      <w:r>
        <w:rPr>
          <w:rFonts w:ascii="Times New Roman" w:hAnsi="Times New Roman" w:eastAsia="宋体" w:cs="Times New Roman"/>
          <w:b/>
          <w:bCs/>
          <w:szCs w:val="21"/>
          <w:u w:val="none"/>
        </w:rPr>
        <w:br w:type="page"/>
      </w:r>
    </w:p>
    <w:p>
      <w:pPr>
        <w:rPr>
          <w:rFonts w:ascii="Times New Roman" w:hAnsi="Times New Roman" w:eastAsia="宋体" w:cs="Times New Roman"/>
          <w:b/>
          <w:bCs/>
          <w:szCs w:val="21"/>
          <w:u w:val="none"/>
        </w:rPr>
      </w:pPr>
      <w:r>
        <w:rPr>
          <w:rFonts w:ascii="Times New Roman" w:hAnsi="Times New Roman" w:eastAsia="宋体" w:cs="Times New Roman"/>
          <w:b/>
          <w:bCs/>
          <w:szCs w:val="21"/>
          <w:u w:val="none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Cs w:val="21"/>
          <w:u w:val="none"/>
        </w:rPr>
        <w:t>3</w:t>
      </w:r>
      <w:r>
        <w:rPr>
          <w:rFonts w:ascii="Times New Roman" w:hAnsi="Times New Roman" w:eastAsia="宋体" w:cs="Times New Roman"/>
          <w:b/>
          <w:bCs/>
          <w:szCs w:val="21"/>
          <w:u w:val="none"/>
        </w:rPr>
        <w:t xml:space="preserve"> Logistic regression analysis of the relevant characteristics with overfat in</w:t>
      </w:r>
      <w:r>
        <w:rPr>
          <w:rFonts w:hint="eastAsia" w:ascii="Times New Roman" w:hAnsi="Times New Roman" w:eastAsia="宋体" w:cs="Times New Roman"/>
          <w:b/>
          <w:bCs/>
          <w:szCs w:val="21"/>
          <w:u w:val="none"/>
        </w:rPr>
        <w:t xml:space="preserve"> patients with</w:t>
      </w:r>
      <w:r>
        <w:rPr>
          <w:rFonts w:ascii="Times New Roman" w:hAnsi="Times New Roman" w:eastAsia="宋体" w:cs="Times New Roman"/>
          <w:b/>
          <w:bCs/>
          <w:szCs w:val="21"/>
          <w:u w:val="none"/>
        </w:rPr>
        <w:t xml:space="preserve"> early and established RA</w:t>
      </w:r>
    </w:p>
    <w:tbl>
      <w:tblPr>
        <w:tblStyle w:val="8"/>
        <w:tblpPr w:leftFromText="181" w:rightFromText="181" w:vertAnchor="text" w:horzAnchor="margin" w:tblpXSpec="center" w:tblpY="1"/>
        <w:tblOverlap w:val="never"/>
        <w:tblW w:w="99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2496"/>
        <w:gridCol w:w="1158"/>
        <w:gridCol w:w="253"/>
        <w:gridCol w:w="2318"/>
        <w:gridCol w:w="10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365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Overfat in Early RA</w:t>
            </w:r>
          </w:p>
        </w:tc>
        <w:tc>
          <w:tcPr>
            <w:tcW w:w="2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340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Overfat in Established 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bookmarkStart w:id="2" w:name="OLE_LINK13" w:colFirst="1" w:colLast="2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haracteristics</w:t>
            </w:r>
          </w:p>
        </w:tc>
        <w:tc>
          <w:tcPr>
            <w:tcW w:w="24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OR (95% CI)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u w:val="none"/>
              </w:rPr>
              <w:t>P</w:t>
            </w:r>
          </w:p>
        </w:tc>
        <w:tc>
          <w:tcPr>
            <w:tcW w:w="2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OR (95% CI)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u w:val="none"/>
              </w:rPr>
              <w:t>P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Univariate logistic regression</w:t>
            </w:r>
          </w:p>
        </w:tc>
        <w:tc>
          <w:tcPr>
            <w:tcW w:w="24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10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Femal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823 (0.409,1.65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58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870 (0.601,1.25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Ag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33 (1.007,1.06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0.01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37 (1.024,1.05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isease duratio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987 (0.902,1.07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76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04 (1.002,1.00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Smoking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history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Active smoking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80 (0.483,2.41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85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86 (0.713,1.65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7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assive smoking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52 (0.534,2.48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71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859 (0.616,1.19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420" w:leftChars="2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o smoking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Re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ositive RF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22 (0.490,2.13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95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206 (0.888,1.63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ositive ACP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571 (0.695,3.55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27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76 (0.856,1.61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BMI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188 (1.709,2.80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&lt;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706 (1.580,1.84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8TJC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32 (0.982,1.08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21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46 (1.020,1.07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8SJC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35 (0.972,1.10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28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46 (1.014,1.08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tG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21 (0.993,1.26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06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95 (1.039,1.15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rG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09 (0.980,1.25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10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19 (1.059,1.18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ainVA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42 (0.995,1.31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05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97 (1.030,1.16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ES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999 (0.990,1.00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83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08 (1.003,1.01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RP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04 (0.996,1.01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28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09 (1.003,1.01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AS28-ES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18 (0.922,1.35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25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93 (1.096,1.29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AS28-CRP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45 (0.907,1.44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25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240 (1.120,1.37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SDAI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16 (0.997,1.03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10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20 (1.010,1.03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DAI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18 (0.995,1.04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12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21 (1.010,1.03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mTS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19 (0.984,1.05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29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07 (1.004,1.01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2.558(1.272,5.14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u w:val="none"/>
              </w:rPr>
              <w:t>0.00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2.549(1.886,3.44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iabete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4.599(1.646,12.85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u w:val="none"/>
              </w:rPr>
              <w:t>0.00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1.573(1.029,2.40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u w:val="none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Dyslipidemia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1.485(0.770,2.86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23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1.857(1.371,2.51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Cardiovascular disease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3.508(1.202,10.2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u w:val="none"/>
              </w:rPr>
              <w:t>0.02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1.640(1.070,2.51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u w:val="none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Serum 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lbumi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950 (0.887,1.01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14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984 (0.953,1.01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Treatment naïve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304 (0.672,2.53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43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369 (0.958,1.95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Glucocorticoi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968 (0.509,1.83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92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28 (0.847,1.50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sDMARDs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642 (0.337,1.22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17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662 (0.479,0.91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bDMADRs/tsDMARDs 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590 (0.123,2.82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50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293 (0.772,2.16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3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Multivariate logistic regression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Model 1</w:t>
            </w:r>
            <w:r>
              <w:rPr>
                <w:rStyle w:val="11"/>
                <w:rFonts w:ascii="Times New Roman" w:hAnsi="Times New Roman" w:cs="Times New Roman"/>
                <w:color w:val="auto"/>
                <w:u w:val="none"/>
                <w:vertAlign w:val="superscript"/>
              </w:rPr>
              <w:t>*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AS28-ES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996 (0.789,1.25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97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40 (1.027,1.26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u w:val="none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AS28-CRP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9</w:t>
            </w: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764</w:t>
            </w: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,1.3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3</w:t>
            </w: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94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19</w:t>
            </w: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(1.0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51</w:t>
            </w: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,1.3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9</w:t>
            </w: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u w:val="none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SDAI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04 (0.980,1.02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76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15 (1.003,1.02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u w:val="none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DAI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07 (0.981,1.03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58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15 (1.003,1.02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u w:val="none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Model 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  <w:vertAlign w:val="superscript"/>
              </w:rPr>
              <w:t>†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AS28-ES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996 (0.788,1.25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97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08 (0.978,1.25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AS28-CRP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08 (0.763,1.33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95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92 (1.015,1.40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u w:val="none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left="210" w:leftChars="100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SDAI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04 (0.980,1.02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76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14 (1.000,1.02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u w:val="none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DAI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07 (0.981,1.03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58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14 (0.999,1.02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  <w:lang w:bidi="ar"/>
              </w:rPr>
              <w:t>Model 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  <w:vertAlign w:val="superscript"/>
                <w:lang w:bidi="ar"/>
              </w:rPr>
              <w:t>‡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AS28-ESR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239 (0.358,4.29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73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27 (0.816,1.29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AS28-CRP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68 (0.297,3.84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92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76 (0.798,1.45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6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SDAI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51 (0.893,1.23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55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12 (0.984,1.04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4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6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DAI</w:t>
            </w:r>
          </w:p>
        </w:tc>
        <w:tc>
          <w:tcPr>
            <w:tcW w:w="24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44 (0.801,1.634)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459</w:t>
            </w:r>
          </w:p>
        </w:tc>
        <w:tc>
          <w:tcPr>
            <w:tcW w:w="2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11 (0.982,1.041)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u w:val="none"/>
              </w:rPr>
              <w:t>0.452</w:t>
            </w:r>
          </w:p>
        </w:tc>
      </w:tr>
    </w:tbl>
    <w:p>
      <w:pPr>
        <w:rPr>
          <w:rFonts w:ascii="Times New Roman" w:hAnsi="Times New Roman" w:eastAsia="宋体" w:cs="Times New Roman"/>
          <w:sz w:val="20"/>
          <w:szCs w:val="20"/>
          <w:u w:val="none"/>
        </w:rPr>
      </w:pPr>
      <w:r>
        <w:rPr>
          <w:rFonts w:ascii="Times New Roman" w:hAnsi="Times New Roman" w:eastAsia="宋体" w:cs="Times New Roman"/>
          <w:sz w:val="20"/>
          <w:szCs w:val="20"/>
          <w:u w:val="none"/>
          <w:vertAlign w:val="superscript"/>
        </w:rPr>
        <w:t>*</w:t>
      </w:r>
      <w:r>
        <w:rPr>
          <w:rFonts w:ascii="Times New Roman" w:hAnsi="Times New Roman" w:eastAsia="宋体" w:cs="Times New Roman"/>
          <w:sz w:val="20"/>
          <w:szCs w:val="20"/>
          <w:u w:val="none"/>
        </w:rPr>
        <w:t xml:space="preserve">Model 1 Adjusted for gender, age, smoking </w:t>
      </w:r>
      <w:r>
        <w:rPr>
          <w:rFonts w:ascii="Times New Roman" w:hAnsi="Times New Roman" w:cs="Times New Roman"/>
          <w:color w:val="000000" w:themeColor="text1"/>
          <w:sz w:val="18"/>
          <w:szCs w:val="18"/>
          <w:u w:val="none"/>
          <w14:textFill>
            <w14:solidFill>
              <w14:schemeClr w14:val="tx1"/>
            </w14:solidFill>
          </w14:textFill>
        </w:rPr>
        <w:t>history</w:t>
      </w:r>
      <w:r>
        <w:rPr>
          <w:rFonts w:ascii="Times New Roman" w:hAnsi="Times New Roman" w:eastAsia="宋体" w:cs="Times New Roman"/>
          <w:sz w:val="20"/>
          <w:szCs w:val="20"/>
          <w:u w:val="none"/>
        </w:rPr>
        <w:t>, disease duration, RF status, ACPA status</w:t>
      </w:r>
      <w:r>
        <w:rPr>
          <w:rFonts w:hint="eastAsia" w:ascii="Times New Roman" w:hAnsi="Times New Roman" w:eastAsia="宋体" w:cs="Times New Roman"/>
          <w:sz w:val="20"/>
          <w:szCs w:val="20"/>
          <w:u w:val="none"/>
        </w:rPr>
        <w:t xml:space="preserve">, comorbidities, albumin and </w:t>
      </w:r>
      <w:r>
        <w:rPr>
          <w:rFonts w:ascii="Times New Roman" w:hAnsi="Times New Roman" w:eastAsia="宋体" w:cs="Times New Roman"/>
          <w:sz w:val="20"/>
          <w:szCs w:val="20"/>
          <w:u w:val="none"/>
        </w:rPr>
        <w:t xml:space="preserve">previous treatment </w:t>
      </w:r>
      <w:bookmarkStart w:id="3" w:name="_GoBack"/>
      <w:bookmarkEnd w:id="3"/>
    </w:p>
    <w:p>
      <w:pPr>
        <w:widowControl/>
        <w:rPr>
          <w:rFonts w:ascii="Times New Roman" w:hAnsi="Times New Roman" w:eastAsia="宋体" w:cs="Times New Roman"/>
          <w:kern w:val="0"/>
          <w:sz w:val="24"/>
          <w:szCs w:val="24"/>
          <w:u w:val="none"/>
        </w:rPr>
      </w:pPr>
      <w:r>
        <w:rPr>
          <w:rFonts w:ascii="Times New Roman" w:hAnsi="Times New Roman" w:eastAsia="宋体" w:cs="Times New Roman"/>
          <w:sz w:val="20"/>
          <w:szCs w:val="20"/>
          <w:u w:val="none"/>
          <w:vertAlign w:val="superscript"/>
        </w:rPr>
        <w:t>†</w:t>
      </w:r>
      <w:r>
        <w:rPr>
          <w:rFonts w:ascii="Times New Roman" w:hAnsi="Times New Roman" w:eastAsia="宋体" w:cs="Times New Roman"/>
          <w:sz w:val="20"/>
          <w:szCs w:val="20"/>
          <w:u w:val="none"/>
        </w:rPr>
        <w:t>Model 2 Adjusted for model 1 + mTSS</w:t>
      </w:r>
    </w:p>
    <w:p>
      <w:pPr>
        <w:widowControl/>
        <w:rPr>
          <w:rFonts w:ascii="Times New Roman" w:hAnsi="Times New Roman" w:eastAsia="宋体" w:cs="Times New Roman"/>
          <w:kern w:val="0"/>
          <w:sz w:val="24"/>
          <w:szCs w:val="24"/>
          <w:u w:val="none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18"/>
          <w:szCs w:val="18"/>
          <w:u w:val="none"/>
          <w:vertAlign w:val="superscript"/>
        </w:rPr>
        <w:t>‡</w:t>
      </w:r>
      <w:r>
        <w:rPr>
          <w:rFonts w:ascii="Times New Roman" w:hAnsi="Times New Roman" w:eastAsia="宋体" w:cs="Times New Roman"/>
          <w:sz w:val="20"/>
          <w:szCs w:val="20"/>
          <w:u w:val="none"/>
        </w:rPr>
        <w:t>Model 3 Adjusted for model 2 + BMI, and ASMI</w:t>
      </w:r>
    </w:p>
    <w:p>
      <w:pPr>
        <w:rPr>
          <w:rFonts w:ascii="Times New Roman" w:hAnsi="Times New Roman" w:eastAsia="宋体" w:cs="Times New Roman"/>
          <w:sz w:val="20"/>
          <w:szCs w:val="20"/>
          <w:u w:val="none"/>
        </w:rPr>
      </w:pPr>
      <w:r>
        <w:rPr>
          <w:rFonts w:ascii="Times New Roman" w:hAnsi="Times New Roman" w:eastAsia="宋体" w:cs="Times New Roman"/>
          <w:sz w:val="20"/>
          <w:szCs w:val="20"/>
          <w:u w:val="none"/>
        </w:rPr>
        <w:t>OR, odds ratio in logistic regression; 95% CI, 95% confidence interval</w:t>
      </w:r>
    </w:p>
    <w:p>
      <w:pPr>
        <w:rPr>
          <w:rFonts w:ascii="Times New Roman" w:hAnsi="Times New Roman" w:cs="Times New Roman"/>
          <w:u w:val="none"/>
        </w:rPr>
      </w:pPr>
      <w:r>
        <w:rPr>
          <w:rFonts w:ascii="Times New Roman" w:hAnsi="Times New Roman" w:eastAsia="宋体" w:cs="Times New Roman"/>
          <w:sz w:val="20"/>
          <w:szCs w:val="20"/>
          <w:u w:val="none"/>
        </w:rPr>
        <w:t>RA, rheumatoid arthritis; RF, rheumatoid factor; ACPA, anti-cyclic citrullinated peptide antibody;</w:t>
      </w:r>
      <w:r>
        <w:rPr>
          <w:rFonts w:ascii="Times New Roman" w:hAnsi="Times New Roman" w:cs="Times New Roman"/>
          <w:sz w:val="20"/>
          <w:szCs w:val="20"/>
          <w:u w:val="none"/>
        </w:rPr>
        <w:t xml:space="preserve"> BMI, body mass index;</w:t>
      </w:r>
      <w:r>
        <w:rPr>
          <w:rFonts w:ascii="Times New Roman" w:hAnsi="Times New Roman" w:eastAsia="宋体" w:cs="Times New Roman"/>
          <w:sz w:val="20"/>
          <w:szCs w:val="20"/>
          <w:u w:val="none"/>
        </w:rPr>
        <w:t xml:space="preserve"> 28TJC, 28-joint tender joint counts; 28SJC, 28-joint swollen joint counts; PtGA, patient global assessment of disease activity; PrGA, provider global assessment of disease activity; Pain VAS, pain visual analogue scale; ESR, erythrocyte sedimentation rate; CRP, C-reactive protein; DAS28-ESR, Disease Activity Score in 28 joints with four variables including erythrocyte sedimentation rate; DAS28-CRP, Disease Activity Score in 28 joints with four variables including C-reactive protein; SDAI, Simplified Disease Activity Index; CDAI, Clinical Disease Activity Index; mTSS, modified total Sharp score; csDMARDs, conventional synthetic disease-modifying antirheumatic drugs; bDMARDs, biological disease-modifying anti-rheumatic drugs; tsDMARDs, target synthetic disease-modifying antirheumatic drugs; </w:t>
      </w:r>
      <w:r>
        <w:rPr>
          <w:rFonts w:ascii="Times New Roman" w:hAnsi="Times New Roman" w:cs="Times New Roman"/>
          <w:sz w:val="20"/>
          <w:szCs w:val="20"/>
          <w:u w:val="none"/>
        </w:rPr>
        <w:t>ASMI, appendicular skeletal muscle mass index</w:t>
      </w:r>
    </w:p>
    <w:sectPr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61d2836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00B86F78"/>
    <w:rsid w:val="001C3568"/>
    <w:rsid w:val="00261DCB"/>
    <w:rsid w:val="002B6DBB"/>
    <w:rsid w:val="00441D13"/>
    <w:rsid w:val="00570A33"/>
    <w:rsid w:val="005C75B5"/>
    <w:rsid w:val="005F24FD"/>
    <w:rsid w:val="006620ED"/>
    <w:rsid w:val="008235F9"/>
    <w:rsid w:val="00894E0E"/>
    <w:rsid w:val="00A83E89"/>
    <w:rsid w:val="00B464B5"/>
    <w:rsid w:val="00B86F78"/>
    <w:rsid w:val="00BC17F4"/>
    <w:rsid w:val="00FF4A99"/>
    <w:rsid w:val="0181324E"/>
    <w:rsid w:val="06D871F0"/>
    <w:rsid w:val="077C4F06"/>
    <w:rsid w:val="098E3A7F"/>
    <w:rsid w:val="09E561A0"/>
    <w:rsid w:val="0DED002E"/>
    <w:rsid w:val="0EEF6D6E"/>
    <w:rsid w:val="130628D8"/>
    <w:rsid w:val="155157F8"/>
    <w:rsid w:val="16097F33"/>
    <w:rsid w:val="1C3C0BF2"/>
    <w:rsid w:val="1C986A11"/>
    <w:rsid w:val="1DBA4E5F"/>
    <w:rsid w:val="222D60D3"/>
    <w:rsid w:val="25FC3DF2"/>
    <w:rsid w:val="29EA1F7C"/>
    <w:rsid w:val="343F24D4"/>
    <w:rsid w:val="344F27C8"/>
    <w:rsid w:val="38817194"/>
    <w:rsid w:val="3FFF70B8"/>
    <w:rsid w:val="4175145D"/>
    <w:rsid w:val="444C64A0"/>
    <w:rsid w:val="460B5FC8"/>
    <w:rsid w:val="46AA741E"/>
    <w:rsid w:val="47574ED5"/>
    <w:rsid w:val="478553E3"/>
    <w:rsid w:val="486722DE"/>
    <w:rsid w:val="4CCE2EED"/>
    <w:rsid w:val="4D673998"/>
    <w:rsid w:val="4D8768F7"/>
    <w:rsid w:val="4FFF03A3"/>
    <w:rsid w:val="50B2153E"/>
    <w:rsid w:val="52C65DBF"/>
    <w:rsid w:val="55723D86"/>
    <w:rsid w:val="57837209"/>
    <w:rsid w:val="60DB03FF"/>
    <w:rsid w:val="65877AF6"/>
    <w:rsid w:val="690D143F"/>
    <w:rsid w:val="694D1677"/>
    <w:rsid w:val="6A0C6B51"/>
    <w:rsid w:val="6C741F0E"/>
    <w:rsid w:val="6DCE6732"/>
    <w:rsid w:val="6E887792"/>
    <w:rsid w:val="6EBB79E2"/>
    <w:rsid w:val="740C7948"/>
    <w:rsid w:val="75AB7DBF"/>
    <w:rsid w:val="78AD33E8"/>
    <w:rsid w:val="79752E15"/>
    <w:rsid w:val="7A4304E5"/>
    <w:rsid w:val="7AD324E9"/>
    <w:rsid w:val="7BF10026"/>
    <w:rsid w:val="7C3C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uiPriority w:val="0"/>
    <w:pPr>
      <w:jc w:val="left"/>
    </w:pPr>
  </w:style>
  <w:style w:type="paragraph" w:styleId="3">
    <w:name w:val="Balloon Text"/>
    <w:basedOn w:val="1"/>
    <w:link w:val="16"/>
    <w:qFormat/>
    <w:uiPriority w:val="0"/>
    <w:rPr>
      <w:sz w:val="18"/>
      <w:szCs w:val="18"/>
    </w:rPr>
  </w:style>
  <w:style w:type="paragraph" w:styleId="4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qFormat/>
    <w:uiPriority w:val="0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qFormat/>
    <w:uiPriority w:val="0"/>
    <w:rPr>
      <w:sz w:val="21"/>
      <w:szCs w:val="21"/>
    </w:rPr>
  </w:style>
  <w:style w:type="character" w:customStyle="1" w:styleId="11">
    <w:name w:val="fontstyle01"/>
    <w:basedOn w:val="9"/>
    <w:qFormat/>
    <w:uiPriority w:val="0"/>
    <w:rPr>
      <w:rFonts w:ascii="AdvTT61d28366" w:hAnsi="AdvTT61d28366" w:eastAsia="AdvTT61d28366" w:cs="AdvTT61d28366"/>
      <w:color w:val="242021"/>
      <w:sz w:val="16"/>
      <w:szCs w:val="16"/>
    </w:rPr>
  </w:style>
  <w:style w:type="character" w:customStyle="1" w:styleId="12">
    <w:name w:val="页眉 字符"/>
    <w:basedOn w:val="9"/>
    <w:link w:val="5"/>
    <w:qFormat/>
    <w:uiPriority w:val="0"/>
    <w:rPr>
      <w:kern w:val="2"/>
      <w:sz w:val="18"/>
      <w:szCs w:val="18"/>
    </w:rPr>
  </w:style>
  <w:style w:type="character" w:customStyle="1" w:styleId="13">
    <w:name w:val="页脚 字符"/>
    <w:basedOn w:val="9"/>
    <w:link w:val="4"/>
    <w:qFormat/>
    <w:uiPriority w:val="0"/>
    <w:rPr>
      <w:kern w:val="2"/>
      <w:sz w:val="18"/>
      <w:szCs w:val="18"/>
    </w:rPr>
  </w:style>
  <w:style w:type="character" w:customStyle="1" w:styleId="14">
    <w:name w:val="批注文字 字符"/>
    <w:basedOn w:val="9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5">
    <w:name w:val="批注主题 字符"/>
    <w:basedOn w:val="14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character" w:customStyle="1" w:styleId="16">
    <w:name w:val="批注框文本 字符"/>
    <w:basedOn w:val="9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2491</Words>
  <Characters>14205</Characters>
  <Lines>118</Lines>
  <Paragraphs>33</Paragraphs>
  <TotalTime>19</TotalTime>
  <ScaleCrop>false</ScaleCrop>
  <LinksUpToDate>false</LinksUpToDate>
  <CharactersWithSpaces>1666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10:53:00Z</dcterms:created>
  <dc:creator>PANJIE</dc:creator>
  <cp:lastModifiedBy>潘婕@</cp:lastModifiedBy>
  <cp:lastPrinted>2022-07-21T07:15:00Z</cp:lastPrinted>
  <dcterms:modified xsi:type="dcterms:W3CDTF">2022-11-13T08:53:5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BB2F17D6E1742648B447F20AEF287B9</vt:lpwstr>
  </property>
</Properties>
</file>